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98D7F" w14:textId="0783A8E6" w:rsidR="00D8327E" w:rsidRPr="0077782B" w:rsidRDefault="0077782B" w:rsidP="00CF296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7782B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>Supplementary Table 1: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77782B" w:rsidRPr="0077782B" w14:paraId="3AF68612" w14:textId="77777777" w:rsidTr="00777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FFF1D58" w14:textId="013C54D3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915AA57" w14:textId="318D9BDF" w:rsidR="0077782B" w:rsidRPr="0077782B" w:rsidRDefault="0077782B" w:rsidP="00CF29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F347844" w14:textId="6FAC7B25" w:rsidR="0077782B" w:rsidRPr="0077782B" w:rsidRDefault="0077782B" w:rsidP="00CF29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77782B" w:rsidRPr="0077782B" w14:paraId="47353EF6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E823150" w14:textId="341A461C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3AA9C9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344F344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77782B" w:rsidRPr="0077782B" w14:paraId="49BA2AAB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BD333D" w14:textId="7311A750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639D2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8FB90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47B4B6FB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03B5E5" w14:textId="5498C2C3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5C883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A3DE0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239BDBD6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DC97B7" w14:textId="2F3D61FA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B5543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BE0CC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21F33F84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4D5F9C" w14:textId="624794FB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59A65D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4FE439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13940A50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D87882" w14:textId="5E6D5AF3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93C6A2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37D93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7622EFAB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5C6CEA" w14:textId="6A771F34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CB1C48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08D6BE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66CFB78C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515940" w14:textId="64123358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D9B5E8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244DF7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427AEF21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C16640" w14:textId="423219AE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7C90C6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CAC882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54525168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349EE8" w14:textId="7DC58128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C0DC8F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DA2F38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33 </w:t>
            </w:r>
          </w:p>
        </w:tc>
      </w:tr>
      <w:tr w:rsidR="0077782B" w:rsidRPr="0077782B" w14:paraId="4F75052D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09E95B" w14:textId="19AB9E4D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WB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4A3B73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77A2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77782B" w:rsidRPr="0077782B" w14:paraId="2455CCC9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546A62" w14:textId="48710421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0" w:name="_Hlk166314263"/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Neutrophil count</w:t>
            </w:r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82260A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A31D1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77782B" w:rsidRPr="0077782B" w14:paraId="094D6D1E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9DF4CB" w14:textId="6267F00D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1" w:name="_Hlk166314330"/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Lymphocyte</w:t>
            </w:r>
            <w:bookmarkEnd w:id="1"/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C4C4F1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C4506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77782B" w:rsidRPr="0077782B" w14:paraId="2D286C1B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5FC860" w14:textId="2CB05C6D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2" w:name="_Hlk166314272"/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onocyte count</w:t>
            </w:r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6F8B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D08FC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32BCD2F9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5ABC91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00E5B0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7850B3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7A7FFFCA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F65C2C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3AC2EC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4C7C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4684A" w:rsidRPr="0077782B" w14:paraId="229A144B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84EFEE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F54790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C751CE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</w:tr>
      <w:tr w:rsidR="00C4684A" w:rsidRPr="0077782B" w14:paraId="27B27E55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094D87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FE412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0D70F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1 </w:t>
            </w:r>
          </w:p>
        </w:tc>
      </w:tr>
      <w:tr w:rsidR="00C4684A" w:rsidRPr="0077782B" w14:paraId="38BB2D21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A53FE0" w14:textId="3225AB74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</w:t>
            </w:r>
            <w:r w:rsidR="0077782B"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90224F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0F170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8 </w:t>
            </w:r>
          </w:p>
        </w:tc>
      </w:tr>
      <w:tr w:rsidR="00C4684A" w:rsidRPr="0077782B" w14:paraId="498D60FA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BF23DA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CF4C5E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B19AD3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9 </w:t>
            </w:r>
          </w:p>
        </w:tc>
      </w:tr>
      <w:tr w:rsidR="00C4684A" w:rsidRPr="0077782B" w14:paraId="279619B4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CE25DE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8FA7B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20F64F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55 </w:t>
            </w:r>
          </w:p>
        </w:tc>
      </w:tr>
      <w:tr w:rsidR="00C4684A" w:rsidRPr="0077782B" w14:paraId="338D0D6B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64E289" w14:textId="7777777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37AEF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00282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55 </w:t>
            </w:r>
          </w:p>
        </w:tc>
      </w:tr>
      <w:tr w:rsidR="00C4684A" w:rsidRPr="0077782B" w14:paraId="685AF075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4893B1" w14:textId="32F940EE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</w:t>
            </w:r>
            <w:r w:rsidR="0077782B"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56D4A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27EA78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55 </w:t>
            </w:r>
          </w:p>
        </w:tc>
      </w:tr>
      <w:tr w:rsidR="00C4684A" w:rsidRPr="0077782B" w14:paraId="15B126C5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C7A3E1" w14:textId="77216837" w:rsidR="00C4684A" w:rsidRPr="0077782B" w:rsidRDefault="00C4684A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</w:t>
            </w:r>
            <w:r w:rsidR="0077782B"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E6AD61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963662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55 </w:t>
            </w:r>
          </w:p>
        </w:tc>
      </w:tr>
      <w:tr w:rsidR="00C4684A" w:rsidRPr="0077782B" w14:paraId="1FCC66A2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290CE3" w14:textId="6D91F8C6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E03894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E776FB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35 </w:t>
            </w:r>
          </w:p>
        </w:tc>
      </w:tr>
      <w:tr w:rsidR="00C4684A" w:rsidRPr="0077782B" w14:paraId="15C0D663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F8A1A75" w14:textId="2CF691C7" w:rsidR="00C4684A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bookmarkStart w:id="3" w:name="_Hlk166314314"/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bookmarkEnd w:id="3"/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025F0E3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A97345D" w14:textId="77777777" w:rsidR="00C4684A" w:rsidRPr="0077782B" w:rsidRDefault="00C4684A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2281CBD6" w14:textId="16E66A72" w:rsidR="00C90CDC" w:rsidRDefault="0077782B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Abbreviations as in Table </w:t>
      </w:r>
      <w:r w:rsidR="00CF2968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1</w:t>
      </w: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</w:t>
      </w:r>
    </w:p>
    <w:p w14:paraId="3796341A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435847FE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0F4F1EFF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5E007E24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5752F02A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27EAA28D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6F37C718" w14:textId="77777777" w:rsidR="00CF2968" w:rsidRPr="0077782B" w:rsidRDefault="00CF2968" w:rsidP="00CF2968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</w:p>
    <w:p w14:paraId="02DC21CD" w14:textId="6F81488D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7782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: </w:t>
      </w:r>
      <w:r w:rsidRPr="0077782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Comparison of baseline data between people with missing data and people without missing data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828"/>
        <w:gridCol w:w="2116"/>
        <w:gridCol w:w="2116"/>
        <w:gridCol w:w="838"/>
      </w:tblGrid>
      <w:tr w:rsidR="001B25CF" w:rsidRPr="0077782B" w14:paraId="40CF0AFD" w14:textId="77777777" w:rsidTr="007778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E28E1D5" w14:textId="2F7BB7CC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16C9148" w14:textId="0F2BEDE8" w:rsidR="001B25CF" w:rsidRPr="0077782B" w:rsidRDefault="001B25CF" w:rsidP="00CF29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D0E3606" w14:textId="32E6FB60" w:rsidR="001B25CF" w:rsidRPr="0077782B" w:rsidRDefault="001B25CF" w:rsidP="00CF29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on-missing data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E1A7F72" w14:textId="77777777" w:rsidR="001B25CF" w:rsidRPr="0077782B" w:rsidRDefault="001B25CF" w:rsidP="00CF29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1B25CF" w:rsidRPr="0077782B" w14:paraId="16201D7C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87F6EE3" w14:textId="507E790D" w:rsidR="001B25CF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BCDC300" w14:textId="44C419D5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7.91 (11.73)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FBE83E1" w14:textId="321FD13A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6.05 (12.09)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97CF270" w14:textId="77777777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1B25CF" w:rsidRPr="0077782B" w14:paraId="2E78C307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559A4B" w14:textId="77777777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0CFBE7" w14:textId="5659C237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00 (14.00-3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28796E" w14:textId="4C7CA0A8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00 (14.00-3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327558" w14:textId="684B1790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139 </w:t>
            </w:r>
          </w:p>
        </w:tc>
      </w:tr>
      <w:tr w:rsidR="001B25CF" w:rsidRPr="0077782B" w14:paraId="6CCE66DF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DE9E5C" w14:textId="77777777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6E1FD1" w14:textId="642C1D5A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50 (20.00-4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C75A16" w14:textId="0B6EFB1D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00 (20.00-3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830EF2" w14:textId="5B334CF3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453 </w:t>
            </w:r>
          </w:p>
        </w:tc>
      </w:tr>
      <w:tr w:rsidR="001B25CF" w:rsidRPr="0077782B" w14:paraId="154A2884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4D6548" w14:textId="79DCF4F5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</w:t>
            </w:r>
            <w:r w:rsidR="0077782B"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336721" w14:textId="3BA42CDA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9.00 (67.00-12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082D03" w14:textId="24596C35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.00 (71.00-125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E5EDA6" w14:textId="54F3D320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56 </w:t>
            </w:r>
          </w:p>
        </w:tc>
      </w:tr>
      <w:tr w:rsidR="001B25CF" w:rsidRPr="0077782B" w14:paraId="56658C5A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010A65" w14:textId="77777777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F8B89C" w14:textId="1598EBE6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0.00 (332.25-529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CEEC13" w14:textId="269E8456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9.00 (342.00-54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79AD3" w14:textId="3D5B3DA2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37 </w:t>
            </w:r>
          </w:p>
        </w:tc>
      </w:tr>
      <w:tr w:rsidR="001B25CF" w:rsidRPr="0077782B" w14:paraId="6742A94E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C63948" w14:textId="77777777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9037CE" w14:textId="2A47B069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4 (0.93-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99999" w14:textId="1B476578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4 (0.86-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A466E7" w14:textId="1638CD17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626 </w:t>
            </w:r>
          </w:p>
        </w:tc>
      </w:tr>
      <w:tr w:rsidR="001B25CF" w:rsidRPr="0077782B" w14:paraId="56D5814D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660522" w14:textId="77777777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DF9D20" w14:textId="1D0C5E59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9 (3.21-4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9BC22B" w14:textId="7E8C472F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6 (3.11-4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03EC4B" w14:textId="2E6835CA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51 </w:t>
            </w:r>
          </w:p>
        </w:tc>
      </w:tr>
      <w:tr w:rsidR="001B25CF" w:rsidRPr="0077782B" w14:paraId="53CB6C01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CE484E" w14:textId="3777F761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</w:t>
            </w:r>
            <w:r w:rsidR="0077782B"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B8B04E" w14:textId="6693C185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 (0.82-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505D42" w14:textId="4D73F770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 (0.80-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F0968" w14:textId="46CB64BA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469 </w:t>
            </w:r>
          </w:p>
        </w:tc>
      </w:tr>
      <w:tr w:rsidR="001B25CF" w:rsidRPr="0077782B" w14:paraId="6EBFE663" w14:textId="77777777" w:rsidTr="00777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FB3AC7" w14:textId="6AD9671A" w:rsidR="001B25CF" w:rsidRPr="0077782B" w:rsidRDefault="001B25CF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</w:t>
            </w:r>
            <w:r w:rsidR="0077782B"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0ACB04" w14:textId="492C66EE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4 (1.74-2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1B59C8" w14:textId="4775A242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2 (1.75-2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396524" w14:textId="61CEA531" w:rsidR="001B25CF" w:rsidRPr="0077782B" w:rsidRDefault="001B25CF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39 </w:t>
            </w:r>
          </w:p>
        </w:tc>
      </w:tr>
      <w:tr w:rsidR="001B25CF" w:rsidRPr="0077782B" w14:paraId="20D3E29C" w14:textId="77777777" w:rsidTr="007778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2F65448" w14:textId="77DFC3DB" w:rsidR="001B25CF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F0C32C9" w14:textId="06DEAA1A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.25 (2.72)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20520B0" w14:textId="27305F0B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92 (2.41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6C358C8" w14:textId="77777777" w:rsidR="001B25CF" w:rsidRPr="0077782B" w:rsidRDefault="001B25CF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</w:tbl>
    <w:p w14:paraId="24D98869" w14:textId="0D6EA36B" w:rsidR="004100CD" w:rsidRPr="001D7822" w:rsidRDefault="004100CD" w:rsidP="00CF296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Abbreviations as in Table </w:t>
      </w:r>
      <w:r w:rsidR="00CF2968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1</w:t>
      </w: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</w:t>
      </w:r>
    </w:p>
    <w:p w14:paraId="00C8D804" w14:textId="77777777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A1FFC2" w14:textId="77777777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FE3D0C" w14:textId="77777777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F08F68" w14:textId="77777777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5A11EA" w14:textId="77777777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D8A815" w14:textId="77777777" w:rsidR="00C90CDC" w:rsidRPr="0077782B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8040546" w14:textId="77777777" w:rsidR="00C90CDC" w:rsidRDefault="00C90CDC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943F7D" w14:textId="77777777" w:rsidR="004100CD" w:rsidRDefault="004100CD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0F6987" w14:textId="77777777" w:rsidR="004100CD" w:rsidRDefault="004100CD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EB352F" w14:textId="77777777" w:rsidR="004100CD" w:rsidRDefault="004100CD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0EEA5A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E0CBA4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650308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3BEBF0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90C040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DD79A3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769598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2229B3" w14:textId="77777777" w:rsidR="00CF2968" w:rsidRDefault="00CF2968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A30B77" w14:textId="3555C2E2" w:rsidR="00691A70" w:rsidRPr="0077782B" w:rsidRDefault="0077782B" w:rsidP="00CF296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778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4100C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77782B">
        <w:rPr>
          <w:rFonts w:ascii="Times New Roman" w:hAnsi="Times New Roman" w:cs="Times New Roman"/>
          <w:color w:val="000000" w:themeColor="text1"/>
          <w:sz w:val="20"/>
          <w:szCs w:val="20"/>
        </w:rPr>
        <w:t>: Collinearity diagnostics step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  <w:gridCol w:w="722"/>
      </w:tblGrid>
      <w:tr w:rsidR="004100CD" w:rsidRPr="0077782B" w14:paraId="616D5A65" w14:textId="77777777" w:rsidTr="001F0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11454A7" w14:textId="77777777" w:rsidR="004100CD" w:rsidRPr="0077782B" w:rsidRDefault="004100CD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D6C5E60" w14:textId="7244AB66" w:rsidR="004100CD" w:rsidRPr="0077782B" w:rsidRDefault="004100CD" w:rsidP="00CF296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4100CD" w:rsidRPr="0077782B" w14:paraId="682EC8B2" w14:textId="77777777" w:rsidTr="000F3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16BE4664" w14:textId="77777777" w:rsidR="004100CD" w:rsidRPr="0077782B" w:rsidRDefault="004100CD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1C9F14F7" w14:textId="77777777" w:rsidR="004100CD" w:rsidRPr="0077782B" w:rsidRDefault="004100CD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1DF408C5" w14:textId="77777777" w:rsidR="004100CD" w:rsidRPr="0077782B" w:rsidRDefault="004100CD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12" w:space="0" w:color="000000" w:themeColor="text1"/>
            </w:tcBorders>
            <w:hideMark/>
          </w:tcPr>
          <w:p w14:paraId="36013A85" w14:textId="77777777" w:rsidR="004100CD" w:rsidRPr="0077782B" w:rsidRDefault="004100CD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3 </w:t>
            </w:r>
          </w:p>
        </w:tc>
      </w:tr>
      <w:tr w:rsidR="00691A70" w:rsidRPr="0077782B" w14:paraId="430E66D6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5D64056" w14:textId="77777777" w:rsidR="00691A70" w:rsidRPr="0077782B" w:rsidRDefault="00691A70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IS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76EFDC1" w14:textId="77777777" w:rsidR="00691A70" w:rsidRPr="0077782B" w:rsidRDefault="00691A70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809BF23" w14:textId="77777777" w:rsidR="00691A70" w:rsidRPr="0077782B" w:rsidRDefault="00691A70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8F67C61" w14:textId="77777777" w:rsidR="00691A70" w:rsidRPr="0077782B" w:rsidRDefault="00691A70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77782B" w:rsidRPr="0077782B" w14:paraId="02F2BAE4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8BF22A" w14:textId="0E5FE816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D6079C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EE90AF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317F7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77782B" w:rsidRPr="0077782B" w14:paraId="7FA5D6B3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F87015" w14:textId="001E2F9B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F09266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2D2972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9BE4D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77782B" w:rsidRPr="0077782B" w14:paraId="18C71536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2A9AC0" w14:textId="3C985E88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F65D5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26B0D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81C74A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77782B" w:rsidRPr="0077782B" w14:paraId="5115C55D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857C5B" w14:textId="1720A901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006A54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FBE5FE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31411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77782B" w:rsidRPr="0077782B" w14:paraId="23CAAF90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415DEC" w14:textId="327D7B08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BCF81C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8707B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3EC9A6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77782B" w:rsidRPr="0077782B" w14:paraId="617DB9B8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BDDB04" w14:textId="0E8C2C29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87E8AA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5B52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33422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77782B" w:rsidRPr="0077782B" w14:paraId="22BD2D7A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4AA2E2" w14:textId="7D1D492F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57862D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C3508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F51F43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77782B" w:rsidRPr="0077782B" w14:paraId="72F33D03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866D86" w14:textId="3C85E9E2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247D1B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E03CF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8FA68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77782B" w:rsidRPr="0077782B" w14:paraId="196EDB10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7884FD" w14:textId="22E40214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92C323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54FED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C151E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77782B" w:rsidRPr="0077782B" w14:paraId="7B52725D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D6C2BD" w14:textId="4B6E8948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F9A2E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B5461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10EC9F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77782B" w:rsidRPr="0077782B" w14:paraId="08E9B4D6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FA5B7D" w14:textId="7F8B2015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WB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48E12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1B2333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22537C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77782B" w:rsidRPr="0077782B" w14:paraId="77F53C63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CB21BB" w14:textId="10EE47EC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Neutrophil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D9A7F2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0CE4C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B1757F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  <w:tr w:rsidR="0077782B" w:rsidRPr="0077782B" w14:paraId="183274FD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1A92C1" w14:textId="4CA5F462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Lymph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7CB009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7A0C69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3AC20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77782B" w:rsidRPr="0077782B" w14:paraId="7A7EB5BD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BEDDDB" w14:textId="4B40EA13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on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52137E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C2A90F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DC6796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77782B" w:rsidRPr="0077782B" w14:paraId="4D72AF14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0F021A" w14:textId="43B9FED0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D095C1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0E060C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0ADAA5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77782B" w:rsidRPr="0077782B" w14:paraId="5EC2BE82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B36284" w14:textId="7F8F40CE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D72A09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746B13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3C562D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77782B" w:rsidRPr="0077782B" w14:paraId="4B37E40C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13757A" w14:textId="27C5E950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8EAF39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E4F8BF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27857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77782B" w:rsidRPr="0077782B" w14:paraId="79177EA8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347494" w14:textId="50904808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931E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AC201E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8F764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77782B" w:rsidRPr="0077782B" w14:paraId="05A4B021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62F03D" w14:textId="0285202F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A71BB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DF273B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F0BD8D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77782B" w:rsidRPr="0077782B" w14:paraId="1A73ABC2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0596AA" w14:textId="03F589E6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71C5D5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BF608F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8222C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77782B" w:rsidRPr="0077782B" w14:paraId="75B0BF63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90E6AD" w14:textId="153B0C2D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EE5356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FFF7F0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D7890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77782B" w:rsidRPr="0077782B" w14:paraId="7456AF07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AB1DBF" w14:textId="0B4668CF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A0E7B3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E5AA85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CBB11E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8 </w:t>
            </w:r>
          </w:p>
        </w:tc>
      </w:tr>
      <w:tr w:rsidR="0077782B" w:rsidRPr="0077782B" w14:paraId="7235C0F2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85855F" w14:textId="679E5988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5A61A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614332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BB4D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77782B" w:rsidRPr="0077782B" w14:paraId="131BCB99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37F522" w14:textId="107A80F9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C3DE82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3C142B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DE818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</w:tr>
      <w:tr w:rsidR="0077782B" w:rsidRPr="0077782B" w14:paraId="59594E0A" w14:textId="77777777" w:rsidTr="00410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5E5EDC" w14:textId="4BA9E068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69F331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A36D66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8D0A7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77782B" w:rsidRPr="0077782B" w14:paraId="26645C65" w14:textId="77777777" w:rsidTr="00410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213B863" w14:textId="208E4E9B" w:rsidR="0077782B" w:rsidRPr="0077782B" w:rsidRDefault="0077782B" w:rsidP="00CF29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77782B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995973D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AD7E0DE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6DA7918" w14:textId="77777777" w:rsidR="0077782B" w:rsidRPr="0077782B" w:rsidRDefault="0077782B" w:rsidP="00CF296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782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</w:tbl>
    <w:p w14:paraId="511B132F" w14:textId="2B1A3020" w:rsidR="00691A70" w:rsidRPr="00E911A2" w:rsidRDefault="00E911A2" w:rsidP="00CF296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Abbreviations as in Table </w:t>
      </w:r>
      <w:r w:rsidR="00CF2968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1</w:t>
      </w: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</w:t>
      </w:r>
    </w:p>
    <w:p w14:paraId="0C25C7EB" w14:textId="77777777" w:rsidR="00691A70" w:rsidRPr="0077782B" w:rsidRDefault="00691A70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C5CD6A" w14:textId="77777777" w:rsidR="00691A70" w:rsidRPr="0077782B" w:rsidRDefault="00691A70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9A40BC" w14:textId="77777777" w:rsidR="00691A70" w:rsidRPr="0077782B" w:rsidRDefault="00691A70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7CF77E" w14:textId="77777777" w:rsidR="00691A70" w:rsidRDefault="00691A70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D31C9E" w14:textId="77777777" w:rsidR="00FD4ED9" w:rsidRDefault="00FD4ED9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EF6995" w14:textId="77777777" w:rsidR="00FD4ED9" w:rsidRPr="0077782B" w:rsidRDefault="00FD4ED9" w:rsidP="00CF2968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2F58C1AD" w14:textId="79939FF8" w:rsidR="00D003B3" w:rsidRPr="00E60917" w:rsidRDefault="00D003B3" w:rsidP="00CF29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4</w:t>
      </w:r>
      <w:r w:rsidRPr="00E6091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: </w:t>
      </w:r>
      <w:r w:rsidRPr="00E60917">
        <w:rPr>
          <w:rFonts w:ascii="Times New Roman" w:eastAsia="宋体" w:hAnsi="Times New Roman" w:cs="Times New Roman"/>
          <w:sz w:val="20"/>
          <w:szCs w:val="20"/>
        </w:rPr>
        <w:t xml:space="preserve">Evaluating the incremental prognostic value of adding the </w:t>
      </w:r>
      <w:r>
        <w:rPr>
          <w:rFonts w:ascii="Times New Roman" w:eastAsia="宋体" w:hAnsi="Times New Roman" w:cs="Times New Roman" w:hint="eastAsia"/>
          <w:sz w:val="20"/>
          <w:szCs w:val="20"/>
        </w:rPr>
        <w:t>AISI</w:t>
      </w:r>
      <w:r w:rsidRPr="00E60917">
        <w:rPr>
          <w:rFonts w:ascii="Times New Roman" w:eastAsia="宋体" w:hAnsi="Times New Roman" w:cs="Times New Roman"/>
          <w:sz w:val="20"/>
          <w:szCs w:val="20"/>
        </w:rPr>
        <w:t xml:space="preserve"> to the NT-</w:t>
      </w:r>
      <w:proofErr w:type="spellStart"/>
      <w:r w:rsidRPr="00E60917">
        <w:rPr>
          <w:rFonts w:ascii="Times New Roman" w:eastAsia="宋体" w:hAnsi="Times New Roman" w:cs="Times New Roman"/>
          <w:sz w:val="20"/>
          <w:szCs w:val="20"/>
        </w:rPr>
        <w:t>proBNP</w:t>
      </w:r>
      <w:proofErr w:type="spellEnd"/>
      <w:r w:rsidRPr="00E60917">
        <w:rPr>
          <w:rFonts w:ascii="Times New Roman" w:eastAsia="宋体" w:hAnsi="Times New Roman" w:cs="Times New Roman"/>
          <w:sz w:val="20"/>
          <w:szCs w:val="20"/>
        </w:rPr>
        <w:t xml:space="preserve"> model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or LVEF model</w:t>
      </w:r>
      <w:r w:rsidRPr="00E60917">
        <w:rPr>
          <w:rFonts w:ascii="Times New Roman" w:eastAsia="宋体" w:hAnsi="Times New Roman" w:cs="Times New Roman"/>
          <w:sz w:val="20"/>
          <w:szCs w:val="20"/>
        </w:rPr>
        <w:t xml:space="preserve"> for predicting 30-day mortalit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694"/>
        <w:gridCol w:w="2234"/>
        <w:gridCol w:w="1559"/>
      </w:tblGrid>
      <w:tr w:rsidR="00D003B3" w:rsidRPr="00E60917" w14:paraId="674ECEE0" w14:textId="77777777" w:rsidTr="00D00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B0AE8C7" w14:textId="77777777" w:rsidR="00D003B3" w:rsidRPr="00E60917" w:rsidRDefault="00D003B3" w:rsidP="00CF29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</w:t>
            </w:r>
          </w:p>
        </w:tc>
        <w:tc>
          <w:tcPr>
            <w:tcW w:w="22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C911FD0" w14:textId="78D7C7E3" w:rsidR="00D003B3" w:rsidRPr="00E60917" w:rsidRDefault="00D003B3" w:rsidP="00CF29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UC (95 CI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31CEA21" w14:textId="29F6BD9B" w:rsidR="00D003B3" w:rsidRPr="00E60917" w:rsidRDefault="00D003B3" w:rsidP="00CF29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 xml:space="preserve">Delong </w:t>
            </w:r>
            <w:r w:rsidRPr="00E6091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value</w:t>
            </w:r>
          </w:p>
        </w:tc>
      </w:tr>
      <w:tr w:rsidR="00D003B3" w:rsidRPr="00E60917" w14:paraId="6407E41C" w14:textId="77777777" w:rsidTr="00D00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000000" w:themeColor="text1"/>
              <w:bottom w:val="nil"/>
            </w:tcBorders>
          </w:tcPr>
          <w:p w14:paraId="55634DE0" w14:textId="47C648E3" w:rsidR="00D003B3" w:rsidRPr="00E60917" w:rsidRDefault="00D003B3" w:rsidP="00CF29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-</w:t>
            </w:r>
            <w:proofErr w:type="spellStart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proofErr w:type="spellEnd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l</w:t>
            </w:r>
          </w:p>
        </w:tc>
        <w:tc>
          <w:tcPr>
            <w:tcW w:w="2234" w:type="dxa"/>
            <w:tcBorders>
              <w:top w:val="single" w:sz="12" w:space="0" w:color="000000" w:themeColor="text1"/>
              <w:bottom w:val="nil"/>
            </w:tcBorders>
          </w:tcPr>
          <w:p w14:paraId="5DAF76CB" w14:textId="7C4F5E24" w:rsidR="00D003B3" w:rsidRPr="00E60917" w:rsidRDefault="00D003B3" w:rsidP="00CF29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 (0.62, 0.70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</w:tcPr>
          <w:p w14:paraId="1027DAF7" w14:textId="77777777" w:rsidR="00D003B3" w:rsidRPr="00E60917" w:rsidRDefault="00D003B3" w:rsidP="00CF29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3B3" w:rsidRPr="00E60917" w14:paraId="1119D412" w14:textId="77777777" w:rsidTr="00D00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DC6F0B9" w14:textId="396DCD89" w:rsidR="00D003B3" w:rsidRPr="00E60917" w:rsidRDefault="00D003B3" w:rsidP="009F015F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-</w:t>
            </w:r>
            <w:proofErr w:type="spellStart"/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+ AISI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740DA7EB" w14:textId="78C85CE5" w:rsidR="00D003B3" w:rsidRPr="00E60917" w:rsidRDefault="00D003B3" w:rsidP="00CF29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 (0.78, 0.8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CE0170" w14:textId="30A73B9D" w:rsidR="00D003B3" w:rsidRPr="00E60917" w:rsidRDefault="00D003B3" w:rsidP="00CF29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003B3" w:rsidRPr="00E60917" w14:paraId="6C59D36B" w14:textId="77777777" w:rsidTr="00D00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588CA45" w14:textId="5161B5B1" w:rsidR="00D003B3" w:rsidRPr="00E60917" w:rsidRDefault="00D003B3" w:rsidP="00CF29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VEF</w:t>
            </w:r>
            <w:r w:rsidRPr="00E609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odel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2BC499E0" w14:textId="20B6B969" w:rsidR="00D003B3" w:rsidRPr="00E60917" w:rsidRDefault="00D003B3" w:rsidP="00CF29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 (0.45, 0.5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BA7CFC" w14:textId="77777777" w:rsidR="00D003B3" w:rsidRPr="00E60917" w:rsidRDefault="00D003B3" w:rsidP="00CF29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3B3" w:rsidRPr="00E60917" w14:paraId="3DC0D0CE" w14:textId="77777777" w:rsidTr="00D00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000000" w:themeColor="text1"/>
            </w:tcBorders>
          </w:tcPr>
          <w:p w14:paraId="4D10A416" w14:textId="28E90B54" w:rsidR="00D003B3" w:rsidRPr="00E60917" w:rsidRDefault="00D003B3" w:rsidP="009F015F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VEF + AISI</w:t>
            </w:r>
          </w:p>
        </w:tc>
        <w:tc>
          <w:tcPr>
            <w:tcW w:w="2234" w:type="dxa"/>
            <w:tcBorders>
              <w:top w:val="nil"/>
              <w:bottom w:val="single" w:sz="12" w:space="0" w:color="000000" w:themeColor="text1"/>
            </w:tcBorders>
          </w:tcPr>
          <w:p w14:paraId="1273AF58" w14:textId="0A932329" w:rsidR="00D003B3" w:rsidRPr="00E60917" w:rsidRDefault="00D003B3" w:rsidP="00CF29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 (0.71, 0.80)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</w:tcPr>
          <w:p w14:paraId="74716872" w14:textId="3D649481" w:rsidR="00D003B3" w:rsidRPr="00E60917" w:rsidRDefault="00D003B3" w:rsidP="00CF29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6091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29173E30" w14:textId="39B0772B" w:rsidR="00D003B3" w:rsidRPr="00E60917" w:rsidRDefault="00FD4ED9" w:rsidP="00CF2968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1D782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Abbreviations</w:t>
      </w:r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:</w:t>
      </w:r>
      <w:r w:rsidRPr="00E60917">
        <w:rPr>
          <w:rFonts w:ascii="Times New Roman" w:hAnsi="Times New Roman" w:cs="Times New Roman"/>
          <w:sz w:val="20"/>
          <w:szCs w:val="20"/>
        </w:rPr>
        <w:t xml:space="preserve"> </w:t>
      </w:r>
      <w:r w:rsidR="00D003B3" w:rsidRPr="00E60917">
        <w:rPr>
          <w:rFonts w:ascii="Times New Roman" w:hAnsi="Times New Roman" w:cs="Times New Roman"/>
          <w:sz w:val="20"/>
          <w:szCs w:val="20"/>
        </w:rPr>
        <w:t xml:space="preserve">CI confidence interval; </w:t>
      </w:r>
      <w:r w:rsidRPr="00FD4ED9">
        <w:rPr>
          <w:rFonts w:ascii="Times New Roman" w:hAnsi="Times New Roman" w:cs="Times New Roman" w:hint="eastAsia"/>
          <w:sz w:val="20"/>
          <w:szCs w:val="20"/>
        </w:rPr>
        <w:t>AISI: Aggregate Index of Systemic Inflammation; AUC: area under the curv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FD4ED9">
        <w:rPr>
          <w:rFonts w:ascii="Times New Roman" w:hAnsi="Times New Roman" w:cs="Times New Roman"/>
          <w:sz w:val="20"/>
          <w:szCs w:val="20"/>
        </w:rPr>
        <w:t>NT-</w:t>
      </w:r>
      <w:proofErr w:type="spellStart"/>
      <w:r w:rsidRPr="00FD4ED9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FD4ED9">
        <w:rPr>
          <w:rFonts w:ascii="Times New Roman" w:hAnsi="Times New Roman" w:cs="Times New Roman"/>
          <w:sz w:val="20"/>
          <w:szCs w:val="20"/>
        </w:rPr>
        <w:t>: N-Terminal Pro-Brain Natriuretic Peptide; LVEF: left ventricular ejection frac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CEA962B" w14:textId="77777777" w:rsidR="00691A70" w:rsidRPr="00D003B3" w:rsidRDefault="00691A70" w:rsidP="00CF29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691A70" w:rsidRPr="00D00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4D9CF" w14:textId="77777777" w:rsidR="006F55B2" w:rsidRDefault="006F55B2" w:rsidP="00C4684A">
      <w:pPr>
        <w:rPr>
          <w:rFonts w:hint="eastAsia"/>
        </w:rPr>
      </w:pPr>
      <w:r>
        <w:separator/>
      </w:r>
    </w:p>
  </w:endnote>
  <w:endnote w:type="continuationSeparator" w:id="0">
    <w:p w14:paraId="707D4565" w14:textId="77777777" w:rsidR="006F55B2" w:rsidRDefault="006F55B2" w:rsidP="00C468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CCCDB" w14:textId="77777777" w:rsidR="006F55B2" w:rsidRDefault="006F55B2" w:rsidP="00C4684A">
      <w:pPr>
        <w:rPr>
          <w:rFonts w:hint="eastAsia"/>
        </w:rPr>
      </w:pPr>
      <w:r>
        <w:separator/>
      </w:r>
    </w:p>
  </w:footnote>
  <w:footnote w:type="continuationSeparator" w:id="0">
    <w:p w14:paraId="6CF85E6D" w14:textId="77777777" w:rsidR="006F55B2" w:rsidRDefault="006F55B2" w:rsidP="00C468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ytzC2tDQzMjOxMDZT0lEKTi0uzszPAykwrQUAkkD+OiwAAAA="/>
  </w:docVars>
  <w:rsids>
    <w:rsidRoot w:val="00652FC9"/>
    <w:rsid w:val="0006677B"/>
    <w:rsid w:val="001405D1"/>
    <w:rsid w:val="001555B0"/>
    <w:rsid w:val="001B08B0"/>
    <w:rsid w:val="001B25CF"/>
    <w:rsid w:val="002602AA"/>
    <w:rsid w:val="002B7504"/>
    <w:rsid w:val="00403FC3"/>
    <w:rsid w:val="004100CD"/>
    <w:rsid w:val="005B7307"/>
    <w:rsid w:val="00652FC9"/>
    <w:rsid w:val="00691A70"/>
    <w:rsid w:val="006F55B2"/>
    <w:rsid w:val="0077782B"/>
    <w:rsid w:val="007E52B6"/>
    <w:rsid w:val="00824611"/>
    <w:rsid w:val="0091745E"/>
    <w:rsid w:val="009F015F"/>
    <w:rsid w:val="00A411EE"/>
    <w:rsid w:val="00B973B4"/>
    <w:rsid w:val="00C4684A"/>
    <w:rsid w:val="00C90CDC"/>
    <w:rsid w:val="00CF2968"/>
    <w:rsid w:val="00D003B3"/>
    <w:rsid w:val="00D5424F"/>
    <w:rsid w:val="00D8327E"/>
    <w:rsid w:val="00E911A2"/>
    <w:rsid w:val="00EA6AB6"/>
    <w:rsid w:val="00EB318F"/>
    <w:rsid w:val="00FD4ED9"/>
    <w:rsid w:val="00FD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36F81"/>
  <w15:chartTrackingRefBased/>
  <w15:docId w15:val="{50C5622D-1F7D-49A0-B6A2-3FD326DA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2F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F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F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F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F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F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F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F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F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2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2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2F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2F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2F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2F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2F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2F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2F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2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F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2F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F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2F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F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2F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2F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F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68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684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6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684A"/>
    <w:rPr>
      <w:sz w:val="18"/>
      <w:szCs w:val="18"/>
    </w:rPr>
  </w:style>
  <w:style w:type="table" w:styleId="21">
    <w:name w:val="Plain Table 2"/>
    <w:basedOn w:val="a1"/>
    <w:uiPriority w:val="42"/>
    <w:rsid w:val="00C90C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16</cp:revision>
  <dcterms:created xsi:type="dcterms:W3CDTF">2025-04-16T11:59:00Z</dcterms:created>
  <dcterms:modified xsi:type="dcterms:W3CDTF">2025-07-11T01:11:00Z</dcterms:modified>
</cp:coreProperties>
</file>